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0357E" w14:textId="035F4943" w:rsidR="00E11B44" w:rsidRPr="002C58A9" w:rsidRDefault="00C83BD0" w:rsidP="002C58A9">
      <w:pPr>
        <w:spacing w:line="276" w:lineRule="auto"/>
        <w:rPr>
          <w:rFonts w:cstheme="minorHAnsi"/>
          <w:b/>
          <w:bCs/>
          <w:lang w:val="en-GB"/>
        </w:rPr>
      </w:pPr>
      <w:r w:rsidRPr="002C58A9">
        <w:rPr>
          <w:rFonts w:cstheme="minorHAnsi"/>
          <w:b/>
          <w:bCs/>
          <w:lang w:val="en-GB"/>
        </w:rPr>
        <w:t>Online Resource</w:t>
      </w:r>
      <w:r w:rsidR="00B50760" w:rsidRPr="002C58A9">
        <w:rPr>
          <w:rFonts w:cstheme="minorHAnsi"/>
          <w:b/>
          <w:bCs/>
          <w:lang w:val="en-GB"/>
        </w:rPr>
        <w:t xml:space="preserve"> </w:t>
      </w:r>
      <w:r w:rsidR="00CF130D" w:rsidRPr="002C58A9">
        <w:rPr>
          <w:rFonts w:cstheme="minorHAnsi"/>
          <w:b/>
          <w:bCs/>
          <w:lang w:val="en-GB"/>
        </w:rPr>
        <w:t>4</w:t>
      </w:r>
      <w:r w:rsidR="00E11B44" w:rsidRPr="002C58A9">
        <w:rPr>
          <w:rFonts w:cstheme="minorHAnsi"/>
          <w:b/>
          <w:bCs/>
          <w:lang w:val="en-GB"/>
        </w:rPr>
        <w:t xml:space="preserve"> – </w:t>
      </w:r>
      <w:r w:rsidR="00155055" w:rsidRPr="002C58A9">
        <w:rPr>
          <w:rFonts w:cstheme="minorHAnsi"/>
          <w:b/>
          <w:bCs/>
          <w:lang w:val="en-GB"/>
        </w:rPr>
        <w:t>Supplementary information</w:t>
      </w:r>
      <w:r w:rsidR="00E11B44" w:rsidRPr="002C58A9">
        <w:rPr>
          <w:rFonts w:cstheme="minorHAnsi"/>
          <w:b/>
          <w:bCs/>
          <w:lang w:val="en-GB"/>
        </w:rPr>
        <w:t xml:space="preserve"> </w:t>
      </w:r>
      <w:r w:rsidR="00EC2011">
        <w:rPr>
          <w:rFonts w:cstheme="minorHAnsi"/>
          <w:b/>
          <w:bCs/>
          <w:lang w:val="en-GB"/>
        </w:rPr>
        <w:t xml:space="preserve">on the </w:t>
      </w:r>
      <w:r w:rsidR="00CF130D" w:rsidRPr="002C58A9">
        <w:rPr>
          <w:rFonts w:cstheme="minorHAnsi"/>
          <w:b/>
          <w:bCs/>
          <w:lang w:val="en-GB"/>
        </w:rPr>
        <w:t xml:space="preserve">vole </w:t>
      </w:r>
      <w:r w:rsidR="00CF130D" w:rsidRPr="002C58A9">
        <w:rPr>
          <w:rFonts w:eastAsia="Times New Roman" w:cstheme="minorHAnsi"/>
          <w:b/>
          <w:bCs/>
          <w:color w:val="000000"/>
          <w:lang w:eastAsia="en-GB"/>
        </w:rPr>
        <w:t>abundance estimates</w:t>
      </w:r>
    </w:p>
    <w:p w14:paraId="3631C9B2" w14:textId="77777777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030E0525" w14:textId="7DAA52CF" w:rsidR="00527365" w:rsidRPr="002C58A9" w:rsidRDefault="00527365" w:rsidP="002C58A9">
      <w:pPr>
        <w:spacing w:line="276" w:lineRule="auto"/>
        <w:rPr>
          <w:rFonts w:cstheme="minorHAnsi"/>
          <w:b/>
          <w:bCs/>
          <w:lang w:val="en-GB"/>
        </w:rPr>
      </w:pPr>
      <w:r w:rsidRPr="002C58A9">
        <w:rPr>
          <w:rFonts w:cstheme="minorHAnsi"/>
          <w:b/>
          <w:bCs/>
          <w:lang w:val="en-GB"/>
        </w:rPr>
        <w:t xml:space="preserve">Article name: </w:t>
      </w:r>
      <w:r w:rsidRPr="002C58A9">
        <w:rPr>
          <w:rFonts w:cstheme="minorHAnsi"/>
          <w:lang w:val="en-GB"/>
        </w:rPr>
        <w:t>Is the diet cyclic phase</w:t>
      </w:r>
      <w:r w:rsidR="00DE5B0B">
        <w:rPr>
          <w:rFonts w:cstheme="minorHAnsi"/>
          <w:lang w:val="en-GB"/>
        </w:rPr>
        <w:t>-</w:t>
      </w:r>
      <w:r w:rsidRPr="002C58A9">
        <w:rPr>
          <w:rFonts w:cstheme="minorHAnsi"/>
          <w:lang w:val="en-GB"/>
        </w:rPr>
        <w:t>dependent in boreal vole populations?</w:t>
      </w:r>
    </w:p>
    <w:p w14:paraId="4BE81FA7" w14:textId="77777777" w:rsidR="00527365" w:rsidRPr="002C58A9" w:rsidRDefault="0052736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b/>
          <w:bCs/>
          <w:lang w:val="en-GB"/>
        </w:rPr>
        <w:t>Journal name:</w:t>
      </w:r>
      <w:r w:rsidRPr="002C58A9">
        <w:rPr>
          <w:rFonts w:cstheme="minorHAnsi"/>
          <w:lang w:val="en-GB"/>
        </w:rPr>
        <w:t xml:space="preserve"> Unpublished manuscript</w:t>
      </w:r>
    </w:p>
    <w:p w14:paraId="6EA5200A" w14:textId="2C8EEE61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b/>
          <w:bCs/>
          <w:lang w:val="en-GB"/>
        </w:rPr>
        <w:t xml:space="preserve">Author names: </w:t>
      </w:r>
      <w:r w:rsidRPr="002C58A9">
        <w:rPr>
          <w:rFonts w:cstheme="minorHAnsi"/>
          <w:lang w:val="en-GB"/>
        </w:rPr>
        <w:t>Magne Neby</w:t>
      </w:r>
      <w:r w:rsidRPr="002C58A9">
        <w:rPr>
          <w:rFonts w:cstheme="minorHAnsi"/>
          <w:vertAlign w:val="superscript"/>
          <w:lang w:val="en-GB"/>
        </w:rPr>
        <w:t>1,2*</w:t>
      </w:r>
      <w:r w:rsidRPr="002C58A9">
        <w:rPr>
          <w:rFonts w:cstheme="minorHAnsi"/>
          <w:lang w:val="en-GB"/>
        </w:rPr>
        <w:t>, Rolf A. Ims</w:t>
      </w:r>
      <w:r w:rsidRPr="002C58A9">
        <w:rPr>
          <w:rFonts w:cstheme="minorHAnsi"/>
          <w:vertAlign w:val="superscript"/>
          <w:lang w:val="en-GB"/>
        </w:rPr>
        <w:t>3</w:t>
      </w:r>
      <w:r w:rsidRPr="002C58A9">
        <w:rPr>
          <w:rFonts w:cstheme="minorHAnsi"/>
          <w:lang w:val="en-GB"/>
        </w:rPr>
        <w:t>,</w:t>
      </w:r>
      <w:r w:rsidRPr="002C58A9">
        <w:rPr>
          <w:rFonts w:cstheme="minorHAnsi"/>
          <w:vertAlign w:val="superscript"/>
          <w:lang w:val="en-GB"/>
        </w:rPr>
        <w:t xml:space="preserve"> </w:t>
      </w:r>
      <w:r w:rsidRPr="002C58A9">
        <w:rPr>
          <w:rFonts w:cstheme="minorHAnsi"/>
          <w:lang w:val="en-GB"/>
        </w:rPr>
        <w:t>Stefaniya Kamenova</w:t>
      </w:r>
      <w:r w:rsidRPr="002C58A9">
        <w:rPr>
          <w:rFonts w:cstheme="minorHAnsi"/>
          <w:vertAlign w:val="superscript"/>
          <w:lang w:val="en-GB"/>
        </w:rPr>
        <w:t>4</w:t>
      </w:r>
      <w:r w:rsidR="009A345F" w:rsidRPr="002C58A9">
        <w:rPr>
          <w:rFonts w:cstheme="minorHAnsi"/>
          <w:vertAlign w:val="superscript"/>
          <w:lang w:val="en-GB"/>
        </w:rPr>
        <w:t>,5</w:t>
      </w:r>
      <w:r w:rsidRPr="002C58A9">
        <w:rPr>
          <w:rFonts w:cstheme="minorHAnsi"/>
          <w:lang w:val="en-GB"/>
        </w:rPr>
        <w:t>, Olivier Devineau</w:t>
      </w:r>
      <w:r w:rsidRPr="002C58A9">
        <w:rPr>
          <w:rFonts w:cstheme="minorHAnsi"/>
          <w:vertAlign w:val="superscript"/>
          <w:lang w:val="en-GB"/>
        </w:rPr>
        <w:t>1</w:t>
      </w:r>
      <w:r w:rsidRPr="002C58A9">
        <w:rPr>
          <w:rFonts w:cstheme="minorHAnsi"/>
          <w:lang w:val="en-GB"/>
        </w:rPr>
        <w:t>, Eeva M. Soininen</w:t>
      </w:r>
      <w:r w:rsidRPr="002C58A9">
        <w:rPr>
          <w:rFonts w:cstheme="minorHAnsi"/>
          <w:vertAlign w:val="superscript"/>
          <w:lang w:val="en-GB"/>
        </w:rPr>
        <w:t>3</w:t>
      </w:r>
    </w:p>
    <w:p w14:paraId="65D13375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</w:p>
    <w:p w14:paraId="25AFF110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vertAlign w:val="superscript"/>
          <w:lang w:val="en-GB"/>
        </w:rPr>
        <w:t xml:space="preserve">1 </w:t>
      </w:r>
      <w:r w:rsidRPr="002C58A9">
        <w:rPr>
          <w:rFonts w:cstheme="minorHAnsi"/>
          <w:lang w:val="en-GB"/>
        </w:rPr>
        <w:t>Department of Applied Ecology, Inland Norway University of Applied Sciences, Koppang, Norway</w:t>
      </w:r>
    </w:p>
    <w:p w14:paraId="69BFB951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vertAlign w:val="superscript"/>
          <w:lang w:val="en-GB"/>
        </w:rPr>
        <w:t xml:space="preserve">2 </w:t>
      </w:r>
      <w:r w:rsidRPr="002C58A9">
        <w:rPr>
          <w:rFonts w:cstheme="minorHAnsi"/>
          <w:lang w:val="en-GB"/>
        </w:rPr>
        <w:t>Department of Agricultural Sciences, Inland Norway University of Applied Sciences, Hamar, Norway</w:t>
      </w:r>
    </w:p>
    <w:p w14:paraId="7B3555B4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vertAlign w:val="superscript"/>
          <w:lang w:val="en-GB"/>
        </w:rPr>
        <w:t xml:space="preserve">3 </w:t>
      </w:r>
      <w:r w:rsidRPr="002C58A9">
        <w:rPr>
          <w:rFonts w:cstheme="minorHAnsi"/>
          <w:lang w:val="en-GB"/>
        </w:rPr>
        <w:t>Department of Arctic and Marine Biology, UiT – the Arctic University of Norway, Tromsø, Norway</w:t>
      </w:r>
    </w:p>
    <w:p w14:paraId="5210A7EF" w14:textId="77777777" w:rsidR="009A345F" w:rsidRPr="002C58A9" w:rsidRDefault="009A345F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vertAlign w:val="superscript"/>
          <w:lang w:val="en-GB"/>
        </w:rPr>
        <w:t>4</w:t>
      </w:r>
      <w:r w:rsidRPr="002C58A9">
        <w:rPr>
          <w:rFonts w:cstheme="minorHAnsi"/>
          <w:lang w:val="en-GB"/>
        </w:rPr>
        <w:t>Centre for Ecological and Evolutionary Synthesis, Department of Biosciences, University of Oslo, 0316 Oslo, Norway</w:t>
      </w:r>
    </w:p>
    <w:p w14:paraId="64076984" w14:textId="5A77C81F" w:rsidR="009A345F" w:rsidRPr="002C58A9" w:rsidRDefault="009A345F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vertAlign w:val="superscript"/>
          <w:lang w:val="en-GB"/>
        </w:rPr>
        <w:t>5</w:t>
      </w:r>
      <w:r w:rsidRPr="002C58A9">
        <w:rPr>
          <w:rFonts w:cstheme="minorHAnsi"/>
          <w:lang w:val="en-GB"/>
        </w:rPr>
        <w:t xml:space="preserve">Faculty of Environmental Sciences and Natural Resource Management, Norwegian University of Life Sciences, 1432 </w:t>
      </w:r>
      <w:r w:rsidR="002C58A9" w:rsidRPr="002C58A9">
        <w:rPr>
          <w:rFonts w:cstheme="minorHAnsi"/>
          <w:lang w:val="en-GB"/>
        </w:rPr>
        <w:t>Å</w:t>
      </w:r>
      <w:r w:rsidRPr="002C58A9">
        <w:rPr>
          <w:rFonts w:cstheme="minorHAnsi"/>
          <w:lang w:val="en-GB"/>
        </w:rPr>
        <w:t>s, Norway</w:t>
      </w:r>
    </w:p>
    <w:p w14:paraId="6D8ADE9F" w14:textId="77777777" w:rsidR="00625FE5" w:rsidRPr="002C58A9" w:rsidRDefault="00625FE5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038B66B6" w14:textId="77777777" w:rsidR="00625FE5" w:rsidRPr="002C58A9" w:rsidRDefault="00625FE5" w:rsidP="002C58A9">
      <w:pPr>
        <w:spacing w:line="276" w:lineRule="auto"/>
        <w:rPr>
          <w:rFonts w:cstheme="minorHAnsi"/>
          <w:b/>
          <w:bCs/>
          <w:lang w:val="en-GB"/>
        </w:rPr>
      </w:pPr>
      <w:r w:rsidRPr="002C58A9">
        <w:rPr>
          <w:rFonts w:cstheme="minorHAnsi"/>
          <w:b/>
          <w:bCs/>
          <w:lang w:val="en-GB"/>
        </w:rPr>
        <w:t>*Corresponding author:</w:t>
      </w:r>
    </w:p>
    <w:p w14:paraId="15F00BCB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lang w:val="en-GB"/>
        </w:rPr>
        <w:t>Magne Neby</w:t>
      </w:r>
    </w:p>
    <w:p w14:paraId="35011CA6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lang w:val="en-GB"/>
        </w:rPr>
        <w:t>Department of Agricultural Sciences, Inland Norway University of Applied Sciences, Høyvangvegen 40, 2322 Ridabu, Norway.</w:t>
      </w:r>
    </w:p>
    <w:p w14:paraId="06B4E519" w14:textId="77777777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  <w:r w:rsidRPr="002C58A9">
        <w:rPr>
          <w:rFonts w:cstheme="minorHAnsi"/>
          <w:lang w:val="en-GB"/>
        </w:rPr>
        <w:t xml:space="preserve">Email address: </w:t>
      </w:r>
      <w:hyperlink r:id="rId5" w:history="1">
        <w:r w:rsidRPr="002C58A9">
          <w:rPr>
            <w:rStyle w:val="Hyperlink"/>
            <w:rFonts w:cstheme="minorHAnsi"/>
            <w:lang w:val="en-GB"/>
          </w:rPr>
          <w:t>magne.neby@inn.no</w:t>
        </w:r>
      </w:hyperlink>
    </w:p>
    <w:p w14:paraId="0E87C675" w14:textId="50F477E2" w:rsidR="00625FE5" w:rsidRPr="002C58A9" w:rsidRDefault="00625FE5" w:rsidP="002C58A9">
      <w:pPr>
        <w:spacing w:line="276" w:lineRule="auto"/>
        <w:rPr>
          <w:rFonts w:cstheme="minorHAnsi"/>
          <w:lang w:val="en-GB"/>
        </w:rPr>
      </w:pPr>
    </w:p>
    <w:p w14:paraId="4E056144" w14:textId="3F714632" w:rsidR="00625FE5" w:rsidRPr="002C58A9" w:rsidRDefault="00625FE5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779EB37E" w14:textId="77777777" w:rsidR="00625FE5" w:rsidRPr="002C58A9" w:rsidRDefault="00625FE5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67FCC098" w14:textId="2304256B" w:rsidR="00BD0A71" w:rsidRPr="002C58A9" w:rsidRDefault="00BD0A71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45633135" w14:textId="2F13806A" w:rsidR="00BD0A71" w:rsidRPr="002C58A9" w:rsidRDefault="00BD0A71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1A3238AE" w14:textId="13B51A58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25C05F1D" w14:textId="600D9767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04762948" w14:textId="441A60FC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4307755E" w14:textId="102E7E7A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62B6D44D" w14:textId="1AFB80D7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3D8A7D0A" w14:textId="04EBC6AC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64316662" w14:textId="5631BCC1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4D231B51" w14:textId="56DBDF25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4C0C7DC9" w14:textId="16425EB7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0B384C07" w14:textId="09C96F34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0FBBDC62" w14:textId="350261CF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376F239B" w14:textId="3DB5D03E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p w14:paraId="0302B9B0" w14:textId="1A9A3C47" w:rsidR="00E11B44" w:rsidRPr="002C58A9" w:rsidRDefault="00E11B44" w:rsidP="002C58A9">
      <w:pPr>
        <w:spacing w:line="276" w:lineRule="auto"/>
        <w:rPr>
          <w:rFonts w:cstheme="minorHAnsi"/>
          <w:b/>
          <w:bCs/>
          <w:lang w:val="en-GB"/>
        </w:rPr>
      </w:pPr>
    </w:p>
    <w:tbl>
      <w:tblPr>
        <w:tblW w:w="8820" w:type="dxa"/>
        <w:tblLook w:val="04A0" w:firstRow="1" w:lastRow="0" w:firstColumn="1" w:lastColumn="0" w:noHBand="0" w:noVBand="1"/>
      </w:tblPr>
      <w:tblGrid>
        <w:gridCol w:w="6642"/>
        <w:gridCol w:w="896"/>
        <w:gridCol w:w="1282"/>
      </w:tblGrid>
      <w:tr w:rsidR="00CF130D" w:rsidRPr="002C58A9" w14:paraId="2C23173C" w14:textId="77777777" w:rsidTr="00CF130D">
        <w:trPr>
          <w:trHeight w:val="2980"/>
        </w:trPr>
        <w:tc>
          <w:tcPr>
            <w:tcW w:w="8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5D401" w14:textId="3221AFF4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lastRenderedPageBreak/>
              <w:t xml:space="preserve">Models used for survival and abundance estimates on bank </w:t>
            </w:r>
            <w:r w:rsidRPr="002C58A9">
              <w:rPr>
                <w:rFonts w:eastAsia="Times New Roman" w:cstheme="minorHAnsi"/>
                <w:b/>
                <w:bCs/>
                <w:color w:val="000000"/>
                <w:lang w:val="en-GB" w:eastAsia="en-GB"/>
              </w:rPr>
              <w:t xml:space="preserve">vole (A) and tundra vole (B) populations. </w:t>
            </w:r>
            <w:r w:rsidR="002C58A9" w:rsidRPr="002C58A9">
              <w:rPr>
                <w:rFonts w:eastAsia="Times New Roman" w:cstheme="minorHAnsi"/>
                <w:color w:val="000000"/>
                <w:lang w:val="en-GB" w:eastAsia="en-GB"/>
              </w:rPr>
              <w:t>All other models yielded a ΔAIC &gt;50. Model selection performed for parameters monthly survival rates and abundance of independent vole populations.</w:t>
            </w:r>
            <w:r w:rsidRPr="002C58A9">
              <w:rPr>
                <w:rFonts w:eastAsia="Times New Roman" w:cstheme="minorHAnsi"/>
                <w:color w:val="000000"/>
                <w:lang w:val="en-GB" w:eastAsia="en-GB"/>
              </w:rPr>
              <w:t>. We used Robust Design with Closed Population Estimation model («Robust» in RMark</w:t>
            </w:r>
            <w:r w:rsidRPr="002C58A9">
              <w:rPr>
                <w:rFonts w:eastAsia="Times New Roman" w:cstheme="minorHAnsi"/>
                <w:color w:val="000000"/>
                <w:lang w:eastAsia="en-GB"/>
              </w:rPr>
              <w:t>). We selected the best (topmost in table) model. The model structure were survival (S), GammaDoublePrime (γ”), GammaPrime (γ’),  probability of initial capture during a trapping session (p), probability of recapture during a trapping session conditional on initial capture (c). Time corresponds to the primary trapping sessions, grid corresponds to trapping grid/transect, session is primary trapping session and ~1 is constant.</w:t>
            </w:r>
          </w:p>
        </w:tc>
      </w:tr>
      <w:tr w:rsidR="00CF130D" w:rsidRPr="002C58A9" w14:paraId="29DC49C7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6B61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A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588F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2424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CF130D" w:rsidRPr="002C58A9" w14:paraId="24CA018A" w14:textId="77777777" w:rsidTr="00CF130D">
        <w:trPr>
          <w:trHeight w:val="320"/>
        </w:trPr>
        <w:tc>
          <w:tcPr>
            <w:tcW w:w="6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722D3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FAFBA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ICc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53975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ltaAICc</w:t>
            </w:r>
          </w:p>
        </w:tc>
      </w:tr>
      <w:tr w:rsidR="00CF130D" w:rsidRPr="002C58A9" w14:paraId="46E6B4E8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E246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time)Gamma''(~1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7AC9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327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578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F130D" w:rsidRPr="002C58A9" w14:paraId="39A1016A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F77C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time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034C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343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DBD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15.4</w:t>
            </w:r>
          </w:p>
        </w:tc>
      </w:tr>
      <w:tr w:rsidR="00CF130D" w:rsidRPr="002C58A9" w14:paraId="7D68FFDD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0C9B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92FE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366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D758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8.6</w:t>
            </w:r>
          </w:p>
        </w:tc>
      </w:tr>
      <w:tr w:rsidR="00CF130D" w:rsidRPr="002C58A9" w14:paraId="64E24DAB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CCAA1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1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5A62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367.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178D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9.4</w:t>
            </w:r>
          </w:p>
        </w:tc>
      </w:tr>
      <w:tr w:rsidR="00CF130D" w:rsidRPr="002C58A9" w14:paraId="715EC86E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3F8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9BAE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5334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CF130D" w:rsidRPr="002C58A9" w14:paraId="6878AEE9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C1C4B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B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5EAA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4513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lang w:eastAsia="en-GB"/>
              </w:rPr>
            </w:pPr>
          </w:p>
        </w:tc>
      </w:tr>
      <w:tr w:rsidR="00CF130D" w:rsidRPr="002C58A9" w14:paraId="75C68E1A" w14:textId="77777777" w:rsidTr="00CF130D">
        <w:trPr>
          <w:trHeight w:val="320"/>
        </w:trPr>
        <w:tc>
          <w:tcPr>
            <w:tcW w:w="66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B05A5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48574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AICc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06604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DeltaAICc</w:t>
            </w:r>
          </w:p>
        </w:tc>
      </w:tr>
      <w:tr w:rsidR="00CF130D" w:rsidRPr="002C58A9" w14:paraId="57FF4FEB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5CD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time)Gamma''(~1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B23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35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CC9D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CF130D" w:rsidRPr="002C58A9" w14:paraId="2E49A531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BCA4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1)Gamma''(~1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6D5D1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35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7EAD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</w:tr>
      <w:tr w:rsidR="00CF130D" w:rsidRPr="002C58A9" w14:paraId="676E140B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0352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)Gamma''(~1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354F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37.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ED58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2.7</w:t>
            </w:r>
          </w:p>
        </w:tc>
      </w:tr>
      <w:tr w:rsidR="00CF130D" w:rsidRPr="002C58A9" w14:paraId="70DA4700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EA5A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1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37F2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4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E9B3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5.9</w:t>
            </w:r>
          </w:p>
        </w:tc>
      </w:tr>
      <w:tr w:rsidR="00CF130D" w:rsidRPr="002C58A9" w14:paraId="47ABB430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CD14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3855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43.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3F8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.1</w:t>
            </w:r>
          </w:p>
        </w:tc>
      </w:tr>
      <w:tr w:rsidR="00CF130D" w:rsidRPr="002C58A9" w14:paraId="66DF12FD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6490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time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BAF5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4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3040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12.8</w:t>
            </w:r>
          </w:p>
        </w:tc>
      </w:tr>
      <w:tr w:rsidR="00CF130D" w:rsidRPr="002C58A9" w14:paraId="60F6EF81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6AF9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:time)Gamma''(~1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9DFB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51.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A9FC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16.0</w:t>
            </w:r>
          </w:p>
        </w:tc>
      </w:tr>
      <w:tr w:rsidR="00CF130D" w:rsidRPr="002C58A9" w14:paraId="6B81F57A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0239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:time)Gamma''(~time)Gamma'()p(~time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4727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64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AC84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29.5</w:t>
            </w:r>
          </w:p>
        </w:tc>
      </w:tr>
      <w:tr w:rsidR="00CF130D" w:rsidRPr="002C58A9" w14:paraId="786991C7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4BFE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time)Gamma''(~1)Gamma'()p(~1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4716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69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DB8D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4.6</w:t>
            </w:r>
          </w:p>
        </w:tc>
      </w:tr>
      <w:tr w:rsidR="00CF130D" w:rsidRPr="002C58A9" w14:paraId="480786A8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6C2B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1)Gamma''(~1)Gamma'()p(~1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45E3F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70.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2AC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5.4</w:t>
            </w:r>
          </w:p>
        </w:tc>
      </w:tr>
      <w:tr w:rsidR="00CF130D" w:rsidRPr="002C58A9" w14:paraId="2B5E4A41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C162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)Gamma''(~1)Gamma'()p(~1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C217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72.7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BF00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37.5</w:t>
            </w:r>
          </w:p>
        </w:tc>
      </w:tr>
      <w:tr w:rsidR="00CF130D" w:rsidRPr="002C58A9" w14:paraId="43951247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5EA0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1)Gamma''(~time)Gamma'()p(~1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171D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75.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D7818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40.6</w:t>
            </w:r>
          </w:p>
        </w:tc>
      </w:tr>
      <w:tr w:rsidR="00CF130D" w:rsidRPr="002C58A9" w14:paraId="70581D86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F44D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grid)Gamma''(~time)Gamma'()p(~1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04E3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78.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6D47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42.8</w:t>
            </w:r>
          </w:p>
        </w:tc>
      </w:tr>
      <w:tr w:rsidR="00CF130D" w:rsidRPr="002C58A9" w14:paraId="5CF7108E" w14:textId="77777777" w:rsidTr="00CF130D">
        <w:trPr>
          <w:trHeight w:val="320"/>
        </w:trPr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18A9F" w14:textId="77777777" w:rsidR="00CF130D" w:rsidRPr="002C58A9" w:rsidRDefault="00CF130D" w:rsidP="002C58A9">
            <w:pPr>
              <w:spacing w:line="276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S(~time)Gamma''(~time)Gamma'()p(~1)c()f0(~session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FFA29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882.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CCF3C" w14:textId="77777777" w:rsidR="00CF130D" w:rsidRPr="002C58A9" w:rsidRDefault="00CF130D" w:rsidP="002C58A9">
            <w:pPr>
              <w:spacing w:line="276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2C58A9">
              <w:rPr>
                <w:rFonts w:eastAsia="Times New Roman" w:cstheme="minorHAnsi"/>
                <w:color w:val="000000"/>
                <w:lang w:eastAsia="en-GB"/>
              </w:rPr>
              <w:t>47.2</w:t>
            </w:r>
          </w:p>
        </w:tc>
      </w:tr>
    </w:tbl>
    <w:p w14:paraId="5753CB23" w14:textId="51204F0F" w:rsidR="006C583E" w:rsidRPr="002C58A9" w:rsidRDefault="006C583E" w:rsidP="002C58A9">
      <w:pPr>
        <w:spacing w:line="276" w:lineRule="auto"/>
        <w:rPr>
          <w:rFonts w:cstheme="minorHAnsi"/>
          <w:b/>
          <w:bCs/>
          <w:lang w:val="en-GB"/>
        </w:rPr>
      </w:pPr>
    </w:p>
    <w:sectPr w:rsidR="006C583E" w:rsidRPr="002C5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2C4CD5"/>
    <w:multiLevelType w:val="hybridMultilevel"/>
    <w:tmpl w:val="1B668828"/>
    <w:lvl w:ilvl="0" w:tplc="BF94156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AC5412"/>
    <w:multiLevelType w:val="multilevel"/>
    <w:tmpl w:val="EE48D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02146902">
    <w:abstractNumId w:val="0"/>
  </w:num>
  <w:num w:numId="2" w16cid:durableId="14155909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3E"/>
    <w:rsid w:val="00021C10"/>
    <w:rsid w:val="00040901"/>
    <w:rsid w:val="000833DC"/>
    <w:rsid w:val="000E06EB"/>
    <w:rsid w:val="000E70F6"/>
    <w:rsid w:val="000F1AA6"/>
    <w:rsid w:val="00136017"/>
    <w:rsid w:val="00140498"/>
    <w:rsid w:val="00155055"/>
    <w:rsid w:val="001C5709"/>
    <w:rsid w:val="001E14C4"/>
    <w:rsid w:val="002008C4"/>
    <w:rsid w:val="00230889"/>
    <w:rsid w:val="00260B11"/>
    <w:rsid w:val="002A3DE5"/>
    <w:rsid w:val="002A57A9"/>
    <w:rsid w:val="002C58A9"/>
    <w:rsid w:val="002D4F08"/>
    <w:rsid w:val="002F6B8F"/>
    <w:rsid w:val="0036550B"/>
    <w:rsid w:val="00391D59"/>
    <w:rsid w:val="003B08E8"/>
    <w:rsid w:val="004109B3"/>
    <w:rsid w:val="00496D9A"/>
    <w:rsid w:val="004D4B7F"/>
    <w:rsid w:val="00527365"/>
    <w:rsid w:val="005738A3"/>
    <w:rsid w:val="00586C4B"/>
    <w:rsid w:val="0059573B"/>
    <w:rsid w:val="005C1CB4"/>
    <w:rsid w:val="00625900"/>
    <w:rsid w:val="00625FE5"/>
    <w:rsid w:val="006A3B8B"/>
    <w:rsid w:val="006A4D77"/>
    <w:rsid w:val="006C2070"/>
    <w:rsid w:val="006C2C8C"/>
    <w:rsid w:val="006C583E"/>
    <w:rsid w:val="007109CD"/>
    <w:rsid w:val="00713CE5"/>
    <w:rsid w:val="00774D69"/>
    <w:rsid w:val="007F0352"/>
    <w:rsid w:val="00803601"/>
    <w:rsid w:val="00810B52"/>
    <w:rsid w:val="00840115"/>
    <w:rsid w:val="00850520"/>
    <w:rsid w:val="00862709"/>
    <w:rsid w:val="008B78F5"/>
    <w:rsid w:val="00904CCD"/>
    <w:rsid w:val="00907518"/>
    <w:rsid w:val="00942ECE"/>
    <w:rsid w:val="0098491C"/>
    <w:rsid w:val="009A345F"/>
    <w:rsid w:val="009A735F"/>
    <w:rsid w:val="00A357A5"/>
    <w:rsid w:val="00A72ED8"/>
    <w:rsid w:val="00A8176C"/>
    <w:rsid w:val="00AD32B3"/>
    <w:rsid w:val="00AD3793"/>
    <w:rsid w:val="00AD4531"/>
    <w:rsid w:val="00B04B03"/>
    <w:rsid w:val="00B26019"/>
    <w:rsid w:val="00B363CA"/>
    <w:rsid w:val="00B50760"/>
    <w:rsid w:val="00BC6CD0"/>
    <w:rsid w:val="00BD0A71"/>
    <w:rsid w:val="00BE12F3"/>
    <w:rsid w:val="00BE2E52"/>
    <w:rsid w:val="00C07B75"/>
    <w:rsid w:val="00C216AB"/>
    <w:rsid w:val="00C83BD0"/>
    <w:rsid w:val="00C93950"/>
    <w:rsid w:val="00CB1C99"/>
    <w:rsid w:val="00CF130D"/>
    <w:rsid w:val="00D348B1"/>
    <w:rsid w:val="00D4378D"/>
    <w:rsid w:val="00D509F1"/>
    <w:rsid w:val="00DA75E9"/>
    <w:rsid w:val="00DE5B0B"/>
    <w:rsid w:val="00E11B44"/>
    <w:rsid w:val="00E2764D"/>
    <w:rsid w:val="00E336F3"/>
    <w:rsid w:val="00EB70B4"/>
    <w:rsid w:val="00EC2011"/>
    <w:rsid w:val="00EE212C"/>
    <w:rsid w:val="00F476F0"/>
    <w:rsid w:val="00FE4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3DCE3E"/>
  <w15:chartTrackingRefBased/>
  <w15:docId w15:val="{846E701B-271E-9342-A6A2-D17C27DFE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7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7A5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C583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C583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C583E"/>
    <w:rPr>
      <w:color w:val="954F72"/>
      <w:u w:val="single"/>
    </w:rPr>
  </w:style>
  <w:style w:type="paragraph" w:customStyle="1" w:styleId="msonormal0">
    <w:name w:val="msonormal"/>
    <w:basedOn w:val="Normal"/>
    <w:rsid w:val="006C583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font0">
    <w:name w:val="font0"/>
    <w:basedOn w:val="Normal"/>
    <w:rsid w:val="006C583E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8"/>
      <w:szCs w:val="28"/>
      <w:lang w:eastAsia="en-GB"/>
    </w:rPr>
  </w:style>
  <w:style w:type="paragraph" w:customStyle="1" w:styleId="xl63">
    <w:name w:val="xl63"/>
    <w:basedOn w:val="Normal"/>
    <w:rsid w:val="006C58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xl64">
    <w:name w:val="xl64"/>
    <w:basedOn w:val="Normal"/>
    <w:rsid w:val="006C583E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lang w:eastAsia="en-GB"/>
    </w:rPr>
  </w:style>
  <w:style w:type="paragraph" w:customStyle="1" w:styleId="xl65">
    <w:name w:val="xl65"/>
    <w:basedOn w:val="Normal"/>
    <w:rsid w:val="006C583E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81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7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76C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625FE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5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6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25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081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394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gne.neby@inn.no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e Neby</dc:creator>
  <cp:keywords/>
  <dc:description/>
  <cp:lastModifiedBy>Magne Neby</cp:lastModifiedBy>
  <cp:revision>8</cp:revision>
  <dcterms:created xsi:type="dcterms:W3CDTF">2021-12-28T10:19:00Z</dcterms:created>
  <dcterms:modified xsi:type="dcterms:W3CDTF">2023-05-10T10:41:00Z</dcterms:modified>
</cp:coreProperties>
</file>